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S</w:t>
      </w:r>
      <w:r>
        <w:rPr>
          <w:rFonts w:cs="Arial" w:ascii="Arial" w:hAnsi="Arial"/>
          <w:b/>
          <w:sz w:val="22"/>
        </w:rPr>
        <w:t>2</w:t>
      </w:r>
      <w:r>
        <w:rPr>
          <w:rFonts w:cs="Arial" w:ascii="Arial" w:hAnsi="Arial"/>
          <w:b/>
          <w:sz w:val="22"/>
        </w:rPr>
        <w:t>. Search strategi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arch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Quer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e, Thoraci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es, Thoraci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oracic Nerv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ctoral Nerv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e, Pector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es, Pector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ctoral Nerv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ock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Neoplasm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oplasm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Tumor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Tumo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r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mors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oplasms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Cance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cer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Cance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cer,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cers,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Cancer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ignant Neoplasm of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alignant Neoplasm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alignant Neoplasm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ignant Tumor of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alignant Tumo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alignant Tumor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cer of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cer of the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Carcinoma, Huma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cinoma, Human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cinomas, Human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Mammary Carcinoma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Carcinomas, Huma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Mammary Carcinom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Neoplasms, Huma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Mammary Neoplasm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Mammary Neoplasm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oplasm, Human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oplasms, Human Mamm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mmary Neoplasm, Huma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Carcinom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Carcinoma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cinoma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cinomas, Breas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1</w:t>
            </w: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46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</w:rPr>
              <w:t xml:space="preserve">AND </w:t>
            </w: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9</w:t>
            </w:r>
            <w:r>
              <w:rPr>
                <w:rFonts w:cs="Arial" w:ascii="Arial" w:hAnsi="Arial"/>
                <w:sz w:val="22"/>
              </w:rPr>
              <w:t xml:space="preserve"> AND #</w:t>
            </w:r>
            <w:r>
              <w:rPr>
                <w:rFonts w:cs="Arial" w:ascii="Arial" w:hAnsi="Arial"/>
                <w:sz w:val="22"/>
              </w:rPr>
              <w:t>4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22:23:00Z</dcterms:created>
  <dc:creator>孙前闯</dc:creator>
  <dc:description/>
  <dc:language>en-US</dc:language>
  <cp:lastModifiedBy>74639</cp:lastModifiedBy>
  <dcterms:modified xsi:type="dcterms:W3CDTF">2020-04-01T2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